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652B3" w14:textId="77777777" w:rsidR="00FD6813" w:rsidRDefault="00FD6813" w:rsidP="00FD6813">
      <w:pPr>
        <w:spacing w:after="0" w:line="360" w:lineRule="auto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</w:rPr>
        <w:t>Table S2.</w:t>
      </w:r>
      <w:r>
        <w:rPr>
          <w:rFonts w:ascii="Helvetica Neue" w:eastAsia="Helvetica Neue" w:hAnsi="Helvetica Neue" w:cs="Helvetica Neue"/>
        </w:rPr>
        <w:t xml:space="preserve"> </w:t>
      </w:r>
      <w:r>
        <w:rPr>
          <w:rFonts w:ascii="Helvetica Neue" w:eastAsia="Helvetica Neue" w:hAnsi="Helvetica Neue" w:cs="Helvetica Neue"/>
          <w:b/>
        </w:rPr>
        <w:t>Interactions across S-layer tiling</w:t>
      </w:r>
    </w:p>
    <w:tbl>
      <w:tblPr>
        <w:tblW w:w="14117" w:type="dxa"/>
        <w:tblLayout w:type="fixed"/>
        <w:tblLook w:val="0400" w:firstRow="0" w:lastRow="0" w:firstColumn="0" w:lastColumn="0" w:noHBand="0" w:noVBand="1"/>
      </w:tblPr>
      <w:tblGrid>
        <w:gridCol w:w="843"/>
        <w:gridCol w:w="703"/>
        <w:gridCol w:w="843"/>
        <w:gridCol w:w="702"/>
        <w:gridCol w:w="704"/>
        <w:gridCol w:w="868"/>
        <w:gridCol w:w="859"/>
        <w:gridCol w:w="707"/>
        <w:gridCol w:w="853"/>
        <w:gridCol w:w="713"/>
        <w:gridCol w:w="709"/>
        <w:gridCol w:w="870"/>
        <w:gridCol w:w="9"/>
        <w:gridCol w:w="784"/>
        <w:gridCol w:w="71"/>
        <w:gridCol w:w="713"/>
        <w:gridCol w:w="784"/>
        <w:gridCol w:w="71"/>
        <w:gridCol w:w="718"/>
        <w:gridCol w:w="714"/>
        <w:gridCol w:w="870"/>
        <w:gridCol w:w="9"/>
      </w:tblGrid>
      <w:tr w:rsidR="00FD6813" w14:paraId="4CA70661" w14:textId="77777777" w:rsidTr="00082894">
        <w:trPr>
          <w:gridAfter w:val="1"/>
          <w:wAfter w:w="9" w:type="dxa"/>
          <w:trHeight w:val="432"/>
          <w:tblHeader/>
        </w:trPr>
        <w:tc>
          <w:tcPr>
            <w:tcW w:w="4663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887126"/>
            <w:vAlign w:val="center"/>
          </w:tcPr>
          <w:p w14:paraId="273F615D" w14:textId="77777777" w:rsidR="00FD6813" w:rsidRDefault="00FD6813" w:rsidP="0008289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lpA</w:t>
            </w:r>
            <w:r>
              <w:rPr>
                <w:b/>
                <w:vertAlign w:val="subscript"/>
              </w:rPr>
              <w:t xml:space="preserve">CD630 </w:t>
            </w:r>
            <w:r>
              <w:rPr>
                <w:b/>
              </w:rPr>
              <w:t>(PDB ID 7ACY)</w:t>
            </w:r>
          </w:p>
        </w:tc>
        <w:tc>
          <w:tcPr>
            <w:tcW w:w="4711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4AF37"/>
            <w:vAlign w:val="center"/>
          </w:tcPr>
          <w:p w14:paraId="4586F970" w14:textId="77777777" w:rsidR="00FD6813" w:rsidRDefault="00FD6813" w:rsidP="0008289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lpA</w:t>
            </w:r>
            <w:r>
              <w:rPr>
                <w:b/>
                <w:vertAlign w:val="subscript"/>
              </w:rPr>
              <w:t xml:space="preserve">RΔD2 </w:t>
            </w:r>
            <w:r>
              <w:rPr>
                <w:b/>
              </w:rPr>
              <w:t>(PDB ID 7ACZ)</w:t>
            </w:r>
          </w:p>
        </w:tc>
        <w:tc>
          <w:tcPr>
            <w:tcW w:w="4734" w:type="dxa"/>
            <w:gridSpan w:val="9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F2D4C"/>
            <w:vAlign w:val="center"/>
          </w:tcPr>
          <w:p w14:paraId="661C108E" w14:textId="77777777" w:rsidR="00FD6813" w:rsidRDefault="00FD6813" w:rsidP="0008289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  <w:p w14:paraId="5DB413BE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 </w:t>
            </w:r>
            <w:proofErr w:type="spellStart"/>
            <w:r>
              <w:rPr>
                <w:b/>
                <w:color w:val="FFFFFF"/>
              </w:rPr>
              <w:t>SlpA</w:t>
            </w:r>
            <w:r>
              <w:rPr>
                <w:b/>
                <w:color w:val="FFFFFF"/>
                <w:vertAlign w:val="subscript"/>
              </w:rPr>
              <w:t>varB</w:t>
            </w:r>
            <w:proofErr w:type="spellEnd"/>
            <w:r>
              <w:rPr>
                <w:b/>
                <w:color w:val="FFFFFF"/>
              </w:rPr>
              <w:t> (PDB ID 8BBY)</w:t>
            </w:r>
          </w:p>
          <w:p w14:paraId="60663909" w14:textId="77777777" w:rsidR="00FD6813" w:rsidRDefault="00FD6813" w:rsidP="0008289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</w:tr>
      <w:tr w:rsidR="00FD6813" w14:paraId="7CE55879" w14:textId="77777777" w:rsidTr="00082894">
        <w:trPr>
          <w:trHeight w:val="20"/>
          <w:tblHeader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C9799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idu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092AF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o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83611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idu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EF2A3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o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EFD22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01B161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ance (Å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ED7A2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idu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320A5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om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815A9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idu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3C551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o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5ABDD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5DF054C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ance (Å)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AD713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idu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9E306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om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71EF8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idu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BD600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o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DB55D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7371E7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ance (Å)</w:t>
            </w:r>
          </w:p>
        </w:tc>
      </w:tr>
      <w:tr w:rsidR="00FD6813" w14:paraId="1B3C8DE4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5800495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-D1</w:t>
            </w:r>
          </w:p>
        </w:tc>
      </w:tr>
      <w:tr w:rsidR="00FD6813" w14:paraId="7C1B0E88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C1B6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8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4F5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A2F2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66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0BB2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8669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C3804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CCEB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9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3927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75B8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0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EA0D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CE8F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82208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bottom"/>
          </w:tcPr>
          <w:p w14:paraId="43278C60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5F411FD5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606F09DD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1EDA5B2C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39E87270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bottom"/>
          </w:tcPr>
          <w:p w14:paraId="257B0928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D6813" w14:paraId="77ABA3A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970C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1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8D91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DFE5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66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1EF3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22A7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A477F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A286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50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DA93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0EDE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50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4AC9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DCA4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5F5490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7DFF5F77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48FE54D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6009724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6571F42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/>
            <w:vAlign w:val="center"/>
          </w:tcPr>
          <w:p w14:paraId="5FB00DE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1318D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53004DEF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1169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66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C112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A891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8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915B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3AED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FB7CE1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939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0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01C2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57E4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9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A4FC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31AA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02233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4734" w:type="dxa"/>
            <w:gridSpan w:val="9"/>
            <w:tcBorders>
              <w:left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40E4881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No D1-D1 interactions detected</w:t>
            </w:r>
          </w:p>
        </w:tc>
      </w:tr>
      <w:tr w:rsidR="00FD6813" w14:paraId="56CBAB82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AB83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66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91EF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6E56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1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B157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3D59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55EDC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238ECE2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888254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A0B16F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67C08F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F700D4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58B901E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4C8BCB58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2A04DE8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17DA195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250BFEB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/>
            <w:vAlign w:val="center"/>
          </w:tcPr>
          <w:p w14:paraId="5836BA7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469B81B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001B1E37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F814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0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E6B1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F07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1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1EB9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8F88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72E45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6BAF28F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2F2F2"/>
            <w:vAlign w:val="center"/>
          </w:tcPr>
          <w:p w14:paraId="39C33E4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F2F2F2"/>
            <w:vAlign w:val="center"/>
          </w:tcPr>
          <w:p w14:paraId="123A278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5C0C37A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14:paraId="5BC0871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40B73B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4664199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0935857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654E5C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A4C24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2611F9A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1AA326F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1FD74D16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2CB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1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2E93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A0A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0</w:t>
            </w:r>
            <w:r>
              <w:rPr>
                <w:sz w:val="18"/>
                <w:szCs w:val="18"/>
                <w:vertAlign w:val="subscript"/>
              </w:rPr>
              <w:t>L(4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1309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34D0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EEFCC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663519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B3D6FF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EFCF80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9C2E45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4BF2E0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556B55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A78884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D11D1C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FAAB1E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2773A7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309C6E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91FB10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37311F51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21B4FBEB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-D2</w:t>
            </w:r>
          </w:p>
        </w:tc>
      </w:tr>
      <w:tr w:rsidR="00FD6813" w14:paraId="485D7A84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B420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08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23F4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223C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95</w:t>
            </w:r>
            <w:r>
              <w:rPr>
                <w:sz w:val="18"/>
                <w:szCs w:val="18"/>
                <w:vertAlign w:val="subscript"/>
              </w:rPr>
              <w:t>L(6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3E18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026D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DF4A1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4720" w:type="dxa"/>
            <w:gridSpan w:val="7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A2B415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No D2 present  </w:t>
            </w:r>
          </w:p>
        </w:tc>
        <w:tc>
          <w:tcPr>
            <w:tcW w:w="4734" w:type="dxa"/>
            <w:gridSpan w:val="9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bottom"/>
          </w:tcPr>
          <w:p w14:paraId="58762B06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D2 not traceable</w:t>
            </w:r>
          </w:p>
        </w:tc>
      </w:tr>
      <w:tr w:rsidR="00FD6813" w14:paraId="2AF7A6AD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45320507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2-D1</w:t>
            </w:r>
          </w:p>
        </w:tc>
      </w:tr>
      <w:tr w:rsidR="00FD6813" w14:paraId="7FE45994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1F9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95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EA53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4837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08</w:t>
            </w:r>
            <w:r>
              <w:rPr>
                <w:sz w:val="18"/>
                <w:szCs w:val="18"/>
                <w:vertAlign w:val="subscript"/>
              </w:rPr>
              <w:t>L(6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3982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13E6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72CEC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4720" w:type="dxa"/>
            <w:gridSpan w:val="7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5F73835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No D2 present  </w:t>
            </w:r>
          </w:p>
          <w:p w14:paraId="6D8221F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734" w:type="dxa"/>
            <w:gridSpan w:val="9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45D71D2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D2 not traceable</w:t>
            </w:r>
          </w:p>
        </w:tc>
      </w:tr>
      <w:tr w:rsidR="00FD6813" w14:paraId="13C2EF6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D903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32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2FEE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8B05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95</w:t>
            </w:r>
            <w:r>
              <w:rPr>
                <w:sz w:val="18"/>
                <w:szCs w:val="18"/>
                <w:vertAlign w:val="subscript"/>
              </w:rPr>
              <w:t>L(6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0DE3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9556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DCE73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EA0052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BF3460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ED304E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070549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069AE3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414D8F3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84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77CB20F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5C7CB4E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CCF51B8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87EC646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28961B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5B7788A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3A709F74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3865F4E4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-CWB2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</w:tr>
      <w:tr w:rsidR="00FD6813" w14:paraId="3226564F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1E9B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77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F599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C95F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354E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D89D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BD1E0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592D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81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F009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6B3C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3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C2DC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57D5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156B9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D273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84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56A8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3995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36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DE36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A207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1C4F9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 w:rsidR="00FD6813" w14:paraId="5EFD9BE4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9D1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77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D085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6FD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A352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661D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A3C62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BF497B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16DE68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031C41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3BF07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68587E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BBAC3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7F60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84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6AF0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49D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0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1323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0F20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E2CD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 w:rsidR="00FD6813" w14:paraId="3068EEF5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26E0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78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46B4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416A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2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5BD6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F6C0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21674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583AA8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7316BE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E04A67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372727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89D9C7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188504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57CA5D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9F2C7C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1E5F5C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E11C14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A2FDA2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8D076C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61687801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44A3F7DB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-CWB2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FD6813" w14:paraId="5AB48FE6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0AA5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3754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68B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31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8A5B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92B7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B496C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9D68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9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8627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581F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41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880D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32E8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00C4E3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0E8F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0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6684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A709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7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EF93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ADBE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A73774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 w:rsidR="00FD6813" w14:paraId="13A54157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15CF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87D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47D5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31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83C1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5B92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6E2B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6696D8B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404CD3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74227B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FFAD58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4DD5B8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5B0E181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E614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79CF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E83D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44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447C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1E55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D760B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 w:rsidR="00FD6813" w14:paraId="3D86F62E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874A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11B6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49F8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84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99DF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EF4D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F138E3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7C445B2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6568D7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022CCDF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0BE5359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7345038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39A5023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2BAB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2DEC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9EE7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45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CE64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9FB7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D1ED3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 w:rsidR="00FD6813" w14:paraId="52C63EB5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F255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0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76FC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775D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82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179F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030E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17FD3C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2FED0B7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33DD52E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4CC1779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35161E1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2C8C6B3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21F8D15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3428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3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C2C0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1F37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6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5FD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5F4E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C60A5D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</w:tr>
      <w:tr w:rsidR="00FD6813" w14:paraId="698F81B8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1A60824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373373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61AD74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EC1C0D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A10EB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6171D6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5FD0E38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6BB547F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2497E3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72107A6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7D33AF4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42D93C0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163D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3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EF90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472E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7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927A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3887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7CE7F42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 w:rsidR="00FD6813" w14:paraId="57DF2488" w14:textId="77777777" w:rsidTr="00082894">
        <w:trPr>
          <w:trHeight w:val="20"/>
        </w:trPr>
        <w:tc>
          <w:tcPr>
            <w:tcW w:w="843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4170572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F2F2F2"/>
            <w:vAlign w:val="center"/>
          </w:tcPr>
          <w:p w14:paraId="0DCCF8F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F2F2F2"/>
            <w:vAlign w:val="center"/>
          </w:tcPr>
          <w:p w14:paraId="0B780E9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F2F2F2"/>
            <w:vAlign w:val="center"/>
          </w:tcPr>
          <w:p w14:paraId="17D4C88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2F2F2"/>
            <w:vAlign w:val="center"/>
          </w:tcPr>
          <w:p w14:paraId="591D4DF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5445BB2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122A862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0468CFE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43FD571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6902FCB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32A535B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70AB3C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EB9C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1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99F6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5B87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44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1A87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86F7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2A77FAD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</w:tr>
      <w:tr w:rsidR="00FD6813" w14:paraId="7413521A" w14:textId="77777777" w:rsidTr="00082894">
        <w:trPr>
          <w:trHeight w:val="20"/>
        </w:trPr>
        <w:tc>
          <w:tcPr>
            <w:tcW w:w="843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6895D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EC5BDA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308CE1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3D7F57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EF1BD2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6AF1DAC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B638EB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5664F4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0FD3AD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DC79D0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DDFFB9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4C3DF3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6470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1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E899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04CD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44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1247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161F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62928E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</w:tr>
      <w:tr w:rsidR="00FD6813" w14:paraId="03982C1D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24419905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D-CWB2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</w:tr>
      <w:tr w:rsidR="00FD6813" w14:paraId="0F825BD1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0F9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15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1267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EBE1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30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E434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6ED7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B14B7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A095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67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6713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2B79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2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A809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4CF9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2BC0E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1F94F00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FC8414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07D6F1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71B18C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5923AD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5E8654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60852673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9208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18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2302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D9F0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1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ADA7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BB19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77D33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E4F5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9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6106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FEC7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31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ED7F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0C1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CDBF0A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bottom"/>
          </w:tcPr>
          <w:p w14:paraId="4CAB651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bottom"/>
          </w:tcPr>
          <w:p w14:paraId="665144D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56CBF6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bottom"/>
          </w:tcPr>
          <w:p w14:paraId="69CEB8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bottom"/>
          </w:tcPr>
          <w:p w14:paraId="3A798AC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bottom"/>
          </w:tcPr>
          <w:p w14:paraId="63CD92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315DF022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0E62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18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AB1A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EFA3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1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1C49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F4F6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F558D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DFBB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9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E332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D6EA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31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AF6C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AF32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154F39E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1B6CE37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3B5F9EA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5E55622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CA2451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4841203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57D42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0E59E86F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7BD2188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603B42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723368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CEFA44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07DD2F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61431A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1327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9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A3A4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9917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56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EC23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CDFF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87E9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1C281C5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49D3636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4D99830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1544226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71E9474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1D60318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6EA47DE8" w14:textId="77777777" w:rsidTr="00082894">
        <w:trPr>
          <w:trHeight w:val="20"/>
        </w:trPr>
        <w:tc>
          <w:tcPr>
            <w:tcW w:w="843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A36A79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DC9223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831FB8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08A832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CD6D37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687BB46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4BF6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72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F2F5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8693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0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9FEF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6E6E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34127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CB539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F5B394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9B185E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A69D2D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8CA749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9E7DA0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247C85BF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377F2A0A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D-CWB2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FD6813" w14:paraId="30FE6DA8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3A82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60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5FF9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AF22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53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8F2A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0B4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B3B8DE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06BE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7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9511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8D21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37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FD9E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732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E55EC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516DED0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12AE53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5A8F16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D420EF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A457D3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6E16C2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3F203098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191E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60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857B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AC64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53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64D3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E122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F4A1DD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8384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7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4780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C814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37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83C2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7DF2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68F69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52C80E6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5FDCD38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35AB49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073CA39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/>
            <w:vAlign w:val="center"/>
          </w:tcPr>
          <w:p w14:paraId="3C5D5DB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64E1A26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5550E82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515A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56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B963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F3FF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57</w:t>
            </w:r>
            <w:r>
              <w:rPr>
                <w:sz w:val="18"/>
                <w:szCs w:val="18"/>
                <w:vertAlign w:val="subscript"/>
              </w:rPr>
              <w:t>H(5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6654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7967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053B52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AAC3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8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D48E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2324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84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004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FA3A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E705E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1DDB4C7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01110BE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602903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2B64162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/>
            <w:vAlign w:val="center"/>
          </w:tcPr>
          <w:p w14:paraId="39B3B38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3DFAB07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6491ACD8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5E91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D076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1DCA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AAB2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5427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253131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09C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85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121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9C00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84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9E77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1138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55DE7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E44EB6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506A1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A7962A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DCB6BB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FEF9E9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6A434F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07FE2331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43A0B9A1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D-CWB2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</w:tr>
      <w:tr w:rsidR="00FD6813" w14:paraId="08E98F96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8D02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9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5B78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F076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2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B74A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6DEB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2C02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8980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8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DFC0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A28B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2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94A6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81B4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BC105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BE2B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0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5BC7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C9C6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3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87CC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7869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43B7A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</w:tr>
      <w:tr w:rsidR="00FD6813" w14:paraId="2969328C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6220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9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3D9F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D521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2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21A4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740A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473FB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470E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0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B24F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58DD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3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F4B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D760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A6059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1C3084C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C61F4B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4F531E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D88FBB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B2E1C5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7301DC3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006B13AE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4EA5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1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E0DD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72C2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30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5D60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04F5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10880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07DE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0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B6B5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314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3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578E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CC68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1583BD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60FDC15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1EEECA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45FA093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2440DD4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6774AF4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275E8A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1163E88B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EB8D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1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66E5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ε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3BC8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26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59DE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78CB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AF4F7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12880DB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8826FD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F09162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AA271A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4EE53E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7615AF0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38E80E1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39712F8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4639C14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30B7F20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1BCD6D8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32EEE21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19DB4DB7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CD6B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1</w:t>
            </w:r>
            <w:r>
              <w:rPr>
                <w:sz w:val="18"/>
                <w:szCs w:val="18"/>
                <w:vertAlign w:val="subscript"/>
              </w:rPr>
              <w:t>L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6097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6E68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2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705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5DF1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8FB4A0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B5285A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7DEB64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603B4B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7395C3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E92EA7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538C9B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E9E609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CEB8FA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3F24EE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1C918C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AC9757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DAC66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15E5BAFD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D411C42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D-CWB2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FD6813" w14:paraId="54D6CBCD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3396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0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EE94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945F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56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D7BB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F8EF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2C8D1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EAD9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1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C7213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2629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6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D47B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54A4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8EE62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10D4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7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87C0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BA4D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87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0773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A7D6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18D60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</w:tr>
      <w:tr w:rsidR="00FD6813" w14:paraId="1E423DA9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55B3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0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8AAA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80E4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56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7ACE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1EDB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297BB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C248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1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20AF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C4B6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6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475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D971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AAFC7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3A34AC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A7871F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9B8B0A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</w:tcPr>
          <w:p w14:paraId="6D5DB8A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F82C60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6F3B3B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7FE2BEE2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44F7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0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A59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953D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6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1988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5227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C854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0A63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3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4F9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AD65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74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E2D3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852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30E77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132CBCF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365AFA0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5B366FE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</w:tcPr>
          <w:p w14:paraId="5270B65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490FAF8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79CE717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4C741DCA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1E53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2D48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03AA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6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7CD7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1888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AECF9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E06E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0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BB73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0970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3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E4CC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4E78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FA21EF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498A170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51A1938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3EA64A4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</w:tcPr>
          <w:p w14:paraId="0C7D9A7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499C3C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9BA55A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5CEA83D9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7A47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DAA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0081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4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3629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983E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E73C3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D120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3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92B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6490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7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D46B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E05B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78EEC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411EE60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596AD8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730D31C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5C3A92C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4E1EACA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9D21E8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3E1A2341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1155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D827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264A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4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CEDB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8F13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1A42D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2071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7F6C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2BA7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7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8F58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EE9C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6BF6B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DE4F93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4397CF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C7AC16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C5976F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F34A0B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10669E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772254EE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BC74803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D-CWB2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</w:p>
        </w:tc>
      </w:tr>
      <w:tr w:rsidR="00FD6813" w14:paraId="5BB7CAF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B21375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455728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D168D9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543963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CE61E6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7328791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2BAE30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6A4D59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CA1FAE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D23915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88A8DC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466E759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221B0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color w:val="AF2D4C"/>
                <w:sz w:val="18"/>
                <w:szCs w:val="18"/>
              </w:rPr>
            </w:pPr>
            <w:r>
              <w:rPr>
                <w:b/>
                <w:color w:val="AF2D4C"/>
                <w:sz w:val="18"/>
                <w:szCs w:val="18"/>
              </w:rPr>
              <w:t>Y35</w:t>
            </w:r>
            <w:r>
              <w:rPr>
                <w:b/>
                <w:color w:val="AF2D4C"/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30BC4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color w:val="AF2D4C"/>
                <w:sz w:val="18"/>
                <w:szCs w:val="18"/>
              </w:rPr>
            </w:pPr>
            <w:r>
              <w:rPr>
                <w:b/>
                <w:color w:val="AF2D4C"/>
                <w:sz w:val="18"/>
                <w:szCs w:val="18"/>
              </w:rPr>
              <w:t>OH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74C32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color w:val="AF2D4C"/>
                <w:sz w:val="18"/>
                <w:szCs w:val="18"/>
              </w:rPr>
            </w:pPr>
            <w:r>
              <w:rPr>
                <w:b/>
                <w:color w:val="AF2D4C"/>
                <w:sz w:val="18"/>
                <w:szCs w:val="18"/>
              </w:rPr>
              <w:t>S377</w:t>
            </w:r>
            <w:r>
              <w:rPr>
                <w:b/>
                <w:color w:val="AF2D4C"/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30CE2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color w:val="AF2D4C"/>
                <w:sz w:val="18"/>
                <w:szCs w:val="18"/>
              </w:rPr>
            </w:pPr>
            <w:proofErr w:type="spellStart"/>
            <w:r>
              <w:rPr>
                <w:b/>
                <w:color w:val="AF2D4C"/>
                <w:sz w:val="18"/>
                <w:szCs w:val="18"/>
              </w:rPr>
              <w:t>O</w:t>
            </w:r>
            <w:r>
              <w:rPr>
                <w:b/>
                <w:color w:val="AF2D4C"/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1F119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color w:val="AF2D4C"/>
                <w:sz w:val="18"/>
                <w:szCs w:val="18"/>
              </w:rPr>
            </w:pPr>
            <w:r>
              <w:rPr>
                <w:b/>
                <w:color w:val="AF2D4C"/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6DAB325B" w14:textId="77777777" w:rsidR="00FD6813" w:rsidRDefault="00FD6813" w:rsidP="00082894">
            <w:pPr>
              <w:spacing w:after="0" w:line="240" w:lineRule="auto"/>
              <w:jc w:val="center"/>
              <w:rPr>
                <w:b/>
                <w:color w:val="AF2D4C"/>
                <w:sz w:val="18"/>
                <w:szCs w:val="18"/>
              </w:rPr>
            </w:pPr>
            <w:r>
              <w:rPr>
                <w:b/>
                <w:color w:val="AF2D4C"/>
                <w:sz w:val="18"/>
                <w:szCs w:val="18"/>
              </w:rPr>
              <w:t>3.0</w:t>
            </w:r>
          </w:p>
        </w:tc>
      </w:tr>
      <w:tr w:rsidR="00FD6813" w14:paraId="25255ADF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34F13906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WB2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>-HID</w:t>
            </w:r>
          </w:p>
        </w:tc>
      </w:tr>
      <w:tr w:rsidR="00FD6813" w14:paraId="55C18093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BDFA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26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EC2F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A15F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38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83F0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5C04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7DE8F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093A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3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D4D2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4AE5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0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1718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E63F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8F20C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A395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3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72C9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5FF6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42A3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ε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4A6B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0BDA4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 w:rsidR="00FD6813" w14:paraId="19B64CF9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E7CB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1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449B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D7A8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16C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CCEA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55FFBE4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3375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3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F732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26C5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0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46F6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3663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74251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50C0B60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C142B5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CCFB20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6ED6EF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DC6CB0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6E67A87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216142A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3B66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9BEB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5A9B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D271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1E4D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53D404A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7C2AB7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238F4A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E0EB79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5A6A8B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5A2AA6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6C6F0C6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bottom"/>
          </w:tcPr>
          <w:p w14:paraId="7B3C8C7B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bottom"/>
          </w:tcPr>
          <w:p w14:paraId="5CE6579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0BBC623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bottom"/>
          </w:tcPr>
          <w:p w14:paraId="5511216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bottom"/>
          </w:tcPr>
          <w:p w14:paraId="0D3AB666" w14:textId="77777777" w:rsidR="00FD6813" w:rsidRDefault="00FD6813" w:rsidP="0008289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bottom"/>
          </w:tcPr>
          <w:p w14:paraId="20741BF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262AE2DF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5A59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DF4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AABB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9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B5C2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A627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75D028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D9F423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1BB160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14A297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526C44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B44BB2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56CC75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7CB5272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4CAD0D8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25EC59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774170F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2497BE9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bottom"/>
          </w:tcPr>
          <w:p w14:paraId="6C76D73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1777246C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564E5DF3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WB2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-HID</w:t>
            </w:r>
          </w:p>
        </w:tc>
      </w:tr>
      <w:tr w:rsidR="00FD6813" w14:paraId="6BA0533E" w14:textId="77777777" w:rsidTr="00082894">
        <w:trPr>
          <w:trHeight w:val="64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D015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6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9A36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F5C4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0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2BA0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7498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2D8A1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7E62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6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562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7034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1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6508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D182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E53FD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F6F6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7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0A65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A4A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3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9698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29F6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2AA558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 w:rsidR="00FD6813" w14:paraId="0D09A07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64FA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6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9D91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9F5A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2437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370D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DCD9E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75A1093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DEADA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5DC564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0E7193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CBF45F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0ED1A8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EC30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75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C6FD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B102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3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367BF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F3CA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069EE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</w:tr>
      <w:tr w:rsidR="00FD6813" w14:paraId="19CB7D8E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CB0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56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9253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655A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0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1906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CE4D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93821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7CF192F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5AA061B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55D10AF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4F9F422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2BB9E5D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15B3B69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2A6F680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EF7042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568033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</w:tcPr>
          <w:p w14:paraId="724F6EA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C53EBA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6A85604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38797884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C6A6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56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BE07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0162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0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E512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BF23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776EB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52E004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77260D7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09DF368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533C41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49B6E30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83011B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37240C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7D0F73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54C531B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</w:tcPr>
          <w:p w14:paraId="2C11472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2DE428F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25047E9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7A8F1C53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13DF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3EB2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1F62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C7FE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4471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182CC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327A859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2163CDA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0CD4F9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6186A6C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05B96B5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3558189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FB50C5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2FA810A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5D93610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79FD66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9433EF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73D2D70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0F7A924D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E89C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26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840E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DCA4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7192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BFE7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1F438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86F43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F8F99C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30C07F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F9B6FD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91F744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56BBF54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3BE3E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482B28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508616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D8D7D4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80B732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A4E0DF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217EFBBE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6C4B5815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WB2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>-CWB2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</w:p>
        </w:tc>
      </w:tr>
      <w:tr w:rsidR="00FD6813" w14:paraId="0FA6DFBE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C60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23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E05D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3AC8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4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D93B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814C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4192C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75A87B2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B89CDC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0A91FB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331AA9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36900F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E562B5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8A66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6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3BCE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3498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5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7B44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CD10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FBD85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 w:rsidR="00FD6813" w14:paraId="4A044583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22B9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5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F99E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FD60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4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3DEA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0B6E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24C14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3016F3F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7B9B2A2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0AACA33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1BFF0DE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22C4962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6AC23E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5BAC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6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A6D1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798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72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F649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3EC8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DD686F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 w:rsidR="00FD6813" w14:paraId="674BAC37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B8AA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5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22CB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B17D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4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F64E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E05A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BB791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8211B4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9206E4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C335A7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9220AF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A0BF5C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47E1C9A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C0137F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5CD296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ABABF2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944B18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B5B913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52DF9B0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64A4D769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5D1AB529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WB2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-CWB2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</w:p>
        </w:tc>
      </w:tr>
      <w:tr w:rsidR="00FD6813" w14:paraId="4A75C277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8B81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8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B98E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6DA5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47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0353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21C8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5FE924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EC99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6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7B1B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9A4D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5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63B3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A04F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ED783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A5CF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2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DD21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18C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5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7BF4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28CF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FF6CF2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 w:rsidR="00FD6813" w14:paraId="57A1AA6A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22B0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87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925D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DD72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47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43E3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3F3F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13FE3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F0D2F0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7D1A9E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16F1FA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F1D969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D26172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495367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FA76BD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4E1330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E6F938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97B387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731533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A53459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38613CCE" w14:textId="77777777" w:rsidTr="00082894">
        <w:trPr>
          <w:trHeight w:val="20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7013884F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WB2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sz w:val="20"/>
                <w:szCs w:val="20"/>
              </w:rPr>
              <w:t>-CWB2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</w:tr>
      <w:tr w:rsidR="00FD6813" w14:paraId="4C109EA7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6794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7C62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A925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23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C5C2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85A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921B6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175D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66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1860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F8FB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1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A0D4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CC29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6244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BB7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5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8178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B9C3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6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5B63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C1E9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7E730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</w:tr>
      <w:tr w:rsidR="00FD6813" w14:paraId="2328146A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339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EF0C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6FB6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5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839D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0FF7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25885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71EB709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04ABF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EAEB8D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FF5847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8E8A9C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70C5B5C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C14A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7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1E1E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51A0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6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4BC7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FCC7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24E9C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 w:rsidR="00FD6813" w14:paraId="327B0D65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3D9A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2F91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BFF5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5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F87B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672E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724E8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683B3F4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43F73D0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7EED95F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7B9E8C0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0C6DDE9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6E01847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4B44F2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F07992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18AFCE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C15094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E12B19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E33561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0B1692C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DAF6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4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E3EA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7919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5</w:t>
            </w:r>
            <w:r>
              <w:rPr>
                <w:sz w:val="18"/>
                <w:szCs w:val="18"/>
                <w:vertAlign w:val="subscript"/>
              </w:rPr>
              <w:t>H(2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A56A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A3E7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FB759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1DAB5D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E7FA5D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20B138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DF9391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D10551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69E1BF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AA4AC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A86F46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65B779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E071FE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26021D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4CFFC43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6E6570D1" w14:textId="77777777" w:rsidTr="00082894">
        <w:trPr>
          <w:trHeight w:val="57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7C088864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WB2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sz w:val="20"/>
                <w:szCs w:val="20"/>
              </w:rPr>
              <w:t>-CWB2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FD6813" w14:paraId="5671864D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5F1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47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F99A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71D4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8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ACC5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DEB3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8656D0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61398E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8DDB21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C05932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CEA98C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EF4F0A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5C1EE9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4BEB1DA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5DD60B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8D5210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360F8B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A33336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294851A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01C66C02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A23D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47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EEB1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CC8D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82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1958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2497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7D82F0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3B90AAC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2F2F2"/>
          </w:tcPr>
          <w:p w14:paraId="37F49E1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F2F2F2"/>
            <w:vAlign w:val="center"/>
          </w:tcPr>
          <w:p w14:paraId="3E618D4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3F74D99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14:paraId="00CC740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3E8C529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284A269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3FB7D7E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AE1CF3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13D67FB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/>
            <w:vAlign w:val="center"/>
          </w:tcPr>
          <w:p w14:paraId="26ED6A9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7D1DF82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4B22814F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A28D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47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EC9E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594E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87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EAC9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0506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978A18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33D9C7C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44D11FC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25BD58B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6C00E6C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79A3388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5BBE51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1451563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0F64425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1450A67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751008C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/>
            <w:vAlign w:val="center"/>
          </w:tcPr>
          <w:p w14:paraId="032DFF2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16A1756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72863A01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792B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47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40FE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21AA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87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66D4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B6ED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675E5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C99C56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235FB6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BFB284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D447DD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79D6AD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D19897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7BC34C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A41DB9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B91D7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516193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BD1EC3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F60757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289E3438" w14:textId="77777777" w:rsidTr="00082894">
        <w:trPr>
          <w:trHeight w:val="28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226C1CEB" w14:textId="77777777" w:rsidR="00FD6813" w:rsidRDefault="00FD6813" w:rsidP="00082894">
            <w:pPr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WB2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sz w:val="20"/>
                <w:szCs w:val="20"/>
              </w:rPr>
              <w:t>-CWB2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</w:p>
        </w:tc>
      </w:tr>
      <w:tr w:rsidR="00FD6813" w14:paraId="492552DE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621C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35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BD76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3055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38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00D8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2EB3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56CFF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1575CE1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36F1BA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8846EF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BA2EF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4C1301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425E7A8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3D908D2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D82E1E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12186F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E431A4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F53F54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2F481D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41005EA2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8F8F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35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438A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D5FF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67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75AB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05CC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D4E60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C89BEA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2F2F2"/>
            <w:vAlign w:val="center"/>
          </w:tcPr>
          <w:p w14:paraId="1B63451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F2F2F2"/>
            <w:vAlign w:val="center"/>
          </w:tcPr>
          <w:p w14:paraId="4A5F317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40F98A7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14:paraId="4041776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2A8DAC0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180CDEE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40CF5E3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6E5F37B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55E8E3A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62729A3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619234C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2AEBB21E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B559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38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FCC3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δ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B0B1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35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53D6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1A6A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EF2654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24231E4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724D049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0FB7338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023FE3D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68153C6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11BAE7D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4A5D7C0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7F6BC63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64A1577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1CA4944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70D9DFF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7171844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297F0DC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CF02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42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5FE69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perscript"/>
              </w:rPr>
              <w:t>γ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DA76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339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B3F0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CF27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9F792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23F8B66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177A350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4652374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5B2036F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7DE8E80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6B1A805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72BAE9D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07AAB62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3B1ABB2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B8B925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47A5AD8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64FBC34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D6813" w14:paraId="228F92E0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F56DF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43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44D81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E12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71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9B9E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D097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B81D9F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6F931B7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shd w:val="clear" w:color="auto" w:fill="F2F2F2"/>
            <w:vAlign w:val="center"/>
          </w:tcPr>
          <w:p w14:paraId="799081B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37CCFDDB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4E33933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2BA2E0C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2296C0B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C6BCE5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shd w:val="clear" w:color="auto" w:fill="F2F2F2"/>
            <w:vAlign w:val="center"/>
          </w:tcPr>
          <w:p w14:paraId="1ED80A1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610710E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672163B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shd w:val="clear" w:color="auto" w:fill="F2F2F2"/>
            <w:vAlign w:val="center"/>
          </w:tcPr>
          <w:p w14:paraId="06FC050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D58CBD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FD6813" w14:paraId="3FA2A7B2" w14:textId="77777777" w:rsidTr="00082894">
        <w:trPr>
          <w:trHeight w:val="20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26A92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71</w:t>
            </w:r>
            <w:r>
              <w:rPr>
                <w:sz w:val="18"/>
                <w:szCs w:val="18"/>
                <w:vertAlign w:val="subscript"/>
              </w:rPr>
              <w:t>H(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F630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6739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43</w:t>
            </w:r>
            <w:r>
              <w:rPr>
                <w:sz w:val="18"/>
                <w:szCs w:val="18"/>
                <w:vertAlign w:val="subscript"/>
              </w:rPr>
              <w:t>H(3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D00F4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ζ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A8B13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AA62A4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59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2F2F2"/>
            <w:vAlign w:val="center"/>
          </w:tcPr>
          <w:p w14:paraId="73AFA4A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344B83F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5013501C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FF51BC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4937D126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7D5F848E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12" w:space="0" w:color="000000"/>
            </w:tcBorders>
            <w:shd w:val="clear" w:color="auto" w:fill="F2F2F2"/>
            <w:vAlign w:val="center"/>
          </w:tcPr>
          <w:p w14:paraId="546D2F0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7BB2DC1D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gridSpan w:val="2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17B32EF0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501C5DF7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6B4DB015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79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E69104A" w14:textId="77777777" w:rsidR="00FD6813" w:rsidRDefault="00FD6813" w:rsidP="0008289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 w14:paraId="5E083612" w14:textId="77777777" w:rsidR="00FD6813" w:rsidRDefault="00FD6813" w:rsidP="00FD6813">
      <w:pPr>
        <w:spacing w:after="0" w:line="240" w:lineRule="auto"/>
        <w:jc w:val="both"/>
        <w:rPr>
          <w:rFonts w:ascii="Helvetica Neue" w:eastAsia="Helvetica Neue" w:hAnsi="Helvetica Neue" w:cs="Helvetica Neue"/>
        </w:rPr>
      </w:pPr>
    </w:p>
    <w:p w14:paraId="7C0F4BA5" w14:textId="77777777" w:rsidR="00FD6813" w:rsidRDefault="00FD6813" w:rsidP="00FD6813">
      <w:pPr>
        <w:spacing w:after="0" w:line="240" w:lineRule="auto"/>
        <w:jc w:val="both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 xml:space="preserve">Numbers in parenthesis refer to the number of the neighbouring molecule, as defined in Fig. 3b.  L  - SLPL; H – SLPH. Interactions seen in </w:t>
      </w:r>
      <w:proofErr w:type="spellStart"/>
      <w:r>
        <w:rPr>
          <w:rFonts w:ascii="Helvetica Neue" w:eastAsia="Helvetica Neue" w:hAnsi="Helvetica Neue" w:cs="Helvetica Neue"/>
        </w:rPr>
        <w:t>SlpA</w:t>
      </w:r>
      <w:r>
        <w:rPr>
          <w:rFonts w:ascii="Helvetica Neue" w:eastAsia="Helvetica Neue" w:hAnsi="Helvetica Neue" w:cs="Helvetica Neue"/>
          <w:vertAlign w:val="subscript"/>
        </w:rPr>
        <w:t>varB</w:t>
      </w:r>
      <w:proofErr w:type="spellEnd"/>
      <w:r>
        <w:rPr>
          <w:rFonts w:ascii="Helvetica Neue" w:eastAsia="Helvetica Neue" w:hAnsi="Helvetica Neue" w:cs="Helvetica Neue"/>
        </w:rPr>
        <w:t xml:space="preserve"> not previously described are highlighted in crimson</w:t>
      </w:r>
    </w:p>
    <w:p w14:paraId="71D5E37D" w14:textId="3066ABAA" w:rsidR="00FD6813" w:rsidRDefault="00FD6813" w:rsidP="00FD6813">
      <w:pPr>
        <w:rPr>
          <w:rFonts w:ascii="Helvetica Neue" w:eastAsia="Helvetica Neue" w:hAnsi="Helvetica Neue" w:cs="Helvetica Neue"/>
        </w:rPr>
      </w:pPr>
    </w:p>
    <w:p w14:paraId="358517A4" w14:textId="77777777" w:rsidR="00C83492" w:rsidRDefault="00C83492"/>
    <w:sectPr w:rsidR="00C83492" w:rsidSect="00FD68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A529C"/>
    <w:multiLevelType w:val="multilevel"/>
    <w:tmpl w:val="CA78F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62327903">
    <w:abstractNumId w:val="0"/>
  </w:num>
  <w:num w:numId="2" w16cid:durableId="7409789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13"/>
    <w:rsid w:val="000849AE"/>
    <w:rsid w:val="003D484F"/>
    <w:rsid w:val="004C2317"/>
    <w:rsid w:val="006454FA"/>
    <w:rsid w:val="008A57E2"/>
    <w:rsid w:val="00C4608A"/>
    <w:rsid w:val="00C83492"/>
    <w:rsid w:val="00CB5F92"/>
    <w:rsid w:val="00D2422A"/>
    <w:rsid w:val="00F53FE7"/>
    <w:rsid w:val="00FD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B8BCB"/>
  <w15:chartTrackingRefBased/>
  <w15:docId w15:val="{4AAE8AED-4F17-4E79-A227-BF17DEE7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813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81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81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81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81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81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81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813"/>
    <w:rPr>
      <w:rFonts w:ascii="Calibri" w:eastAsia="Calibri" w:hAnsi="Calibri" w:cs="Calibri"/>
      <w:b/>
      <w:kern w:val="0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813"/>
    <w:rPr>
      <w:rFonts w:ascii="Calibri" w:eastAsia="Calibri" w:hAnsi="Calibri" w:cs="Calibri"/>
      <w:b/>
      <w:kern w:val="0"/>
      <w:sz w:val="36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813"/>
    <w:rPr>
      <w:rFonts w:ascii="Calibri" w:eastAsia="Calibri" w:hAnsi="Calibri" w:cs="Calibri"/>
      <w:b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813"/>
    <w:rPr>
      <w:rFonts w:ascii="Calibri" w:eastAsia="Calibri" w:hAnsi="Calibri" w:cs="Calibri"/>
      <w:b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813"/>
    <w:rPr>
      <w:rFonts w:ascii="Calibri" w:eastAsia="Calibri" w:hAnsi="Calibri" w:cs="Calibri"/>
      <w:b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813"/>
    <w:rPr>
      <w:rFonts w:ascii="Calibri" w:eastAsia="Calibri" w:hAnsi="Calibri" w:cs="Calibri"/>
      <w:b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D681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D6813"/>
    <w:rPr>
      <w:rFonts w:ascii="Calibri" w:eastAsia="Calibri" w:hAnsi="Calibri" w:cs="Calibri"/>
      <w:b/>
      <w:kern w:val="0"/>
      <w:sz w:val="72"/>
      <w:szCs w:val="72"/>
      <w:lang w:eastAsia="en-GB"/>
      <w14:ligatures w14:val="none"/>
    </w:rPr>
  </w:style>
  <w:style w:type="paragraph" w:customStyle="1" w:styleId="Normal0">
    <w:name w:val="Normal0"/>
    <w:qFormat/>
    <w:rsid w:val="00FD6813"/>
    <w:pPr>
      <w:spacing w:after="0" w:line="240" w:lineRule="auto"/>
    </w:pPr>
    <w:rPr>
      <w:rFonts w:ascii="Cambria" w:eastAsia="Cambria" w:hAnsi="Cambria" w:cs="Cambria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FD6813"/>
  </w:style>
  <w:style w:type="paragraph" w:styleId="ListParagraph">
    <w:name w:val="List Paragraph"/>
    <w:basedOn w:val="Normal"/>
    <w:uiPriority w:val="34"/>
    <w:qFormat/>
    <w:rsid w:val="00FD6813"/>
    <w:pPr>
      <w:ind w:left="720"/>
      <w:contextualSpacing/>
    </w:pPr>
  </w:style>
  <w:style w:type="paragraph" w:styleId="Revision">
    <w:name w:val="Revision"/>
    <w:hidden/>
    <w:uiPriority w:val="99"/>
    <w:semiHidden/>
    <w:rsid w:val="00FD6813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6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813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813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FD6813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D68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6813"/>
    <w:rPr>
      <w:color w:val="954F72"/>
      <w:u w:val="single"/>
    </w:rPr>
  </w:style>
  <w:style w:type="paragraph" w:customStyle="1" w:styleId="msonormal0">
    <w:name w:val="msonormal"/>
    <w:basedOn w:val="Normal"/>
    <w:rsid w:val="00FD68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6">
    <w:name w:val="font6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7">
    <w:name w:val="font7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8">
    <w:name w:val="font8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</w:rPr>
  </w:style>
  <w:style w:type="paragraph" w:customStyle="1" w:styleId="font9">
    <w:name w:val="font9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10">
    <w:name w:val="font10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11">
    <w:name w:val="font11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</w:rPr>
  </w:style>
  <w:style w:type="paragraph" w:customStyle="1" w:styleId="font12">
    <w:name w:val="font12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13">
    <w:name w:val="font13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</w:rPr>
  </w:style>
  <w:style w:type="paragraph" w:customStyle="1" w:styleId="font14">
    <w:name w:val="font14"/>
    <w:basedOn w:val="Normal"/>
    <w:rsid w:val="00FD68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</w:rPr>
  </w:style>
  <w:style w:type="paragraph" w:customStyle="1" w:styleId="font15">
    <w:name w:val="font15"/>
    <w:basedOn w:val="Normal"/>
    <w:rsid w:val="00FD6813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xl65">
    <w:name w:val="xl65"/>
    <w:basedOn w:val="Normal"/>
    <w:rsid w:val="00FD6813"/>
    <w:pPr>
      <w:shd w:val="clear" w:color="FF6600" w:fill="E0666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FD6813"/>
    <w:pPr>
      <w:shd w:val="clear" w:color="F1C232" w:fill="FFC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FD681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D6813"/>
    <w:pPr>
      <w:shd w:val="clear" w:color="D9D9D9" w:fill="EAD1D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FD6813"/>
    <w:pP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FD6813"/>
    <w:pPr>
      <w:pBdr>
        <w:left w:val="single" w:sz="4" w:space="0" w:color="auto"/>
      </w:pBdr>
      <w:shd w:val="clear" w:color="4472C4" w:fill="4A86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FD6813"/>
    <w:pPr>
      <w:shd w:val="clear" w:color="4472C4" w:fill="4A86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FD6813"/>
    <w:pPr>
      <w:shd w:val="clear" w:color="D9D9D9" w:fill="CFE2F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6100"/>
      <w:sz w:val="24"/>
      <w:szCs w:val="24"/>
    </w:rPr>
  </w:style>
  <w:style w:type="paragraph" w:customStyle="1" w:styleId="xl73">
    <w:name w:val="xl73"/>
    <w:basedOn w:val="Normal"/>
    <w:rsid w:val="00FD6813"/>
    <w:pP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6100"/>
      <w:sz w:val="24"/>
      <w:szCs w:val="24"/>
    </w:rPr>
  </w:style>
  <w:style w:type="paragraph" w:customStyle="1" w:styleId="xl74">
    <w:name w:val="xl74"/>
    <w:basedOn w:val="Normal"/>
    <w:rsid w:val="00FD681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FD6813"/>
    <w:pP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FD681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FD6813"/>
    <w:pPr>
      <w:shd w:val="clear" w:color="D8D8D8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78">
    <w:name w:val="xl78"/>
    <w:basedOn w:val="Normal"/>
    <w:rsid w:val="00FD6813"/>
    <w:pPr>
      <w:pBdr>
        <w:left w:val="single" w:sz="4" w:space="0" w:color="auto"/>
      </w:pBdr>
      <w:shd w:val="clear" w:color="D8D8D8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79">
    <w:name w:val="xl79"/>
    <w:basedOn w:val="Normal"/>
    <w:rsid w:val="00FD6813"/>
    <w:pPr>
      <w:shd w:val="clear" w:color="D8D8D8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FD6813"/>
    <w:pPr>
      <w:shd w:val="clear" w:color="D9D9D9" w:fill="D9EA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FD6813"/>
    <w:pP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00FF"/>
      <w:sz w:val="24"/>
      <w:szCs w:val="24"/>
    </w:rPr>
  </w:style>
  <w:style w:type="paragraph" w:customStyle="1" w:styleId="xl82">
    <w:name w:val="xl82"/>
    <w:basedOn w:val="Normal"/>
    <w:rsid w:val="00FD6813"/>
    <w:pPr>
      <w:shd w:val="clear" w:color="CCCCCC" w:fill="B6D7A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FD6813"/>
    <w:pPr>
      <w:shd w:val="clear" w:color="FFFFFF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FD6813"/>
    <w:pPr>
      <w:shd w:val="clear" w:color="D9D9D9" w:fill="D9EA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FD6813"/>
    <w:pPr>
      <w:shd w:val="clear" w:color="FFFFFF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FD681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FD6813"/>
    <w:pPr>
      <w:shd w:val="clear" w:color="D9D9D9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FD6813"/>
    <w:pPr>
      <w:pBdr>
        <w:left w:val="single" w:sz="4" w:space="0" w:color="auto"/>
      </w:pBdr>
      <w:shd w:val="clear" w:color="D9D9D9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FD6813"/>
    <w:pPr>
      <w:pBdr>
        <w:left w:val="single" w:sz="4" w:space="0" w:color="auto"/>
      </w:pBd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FD6813"/>
    <w:pPr>
      <w:shd w:val="clear" w:color="D9D9D9" w:fill="D9EA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91">
    <w:name w:val="xl91"/>
    <w:basedOn w:val="Normal"/>
    <w:rsid w:val="00FD681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FD681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3">
    <w:name w:val="xl93"/>
    <w:basedOn w:val="Normal"/>
    <w:rsid w:val="00FD6813"/>
    <w:pPr>
      <w:pBdr>
        <w:left w:val="single" w:sz="4" w:space="0" w:color="auto"/>
      </w:pBdr>
      <w:shd w:val="clear" w:color="00FFFF" w:fill="00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FD6813"/>
    <w:pPr>
      <w:shd w:val="clear" w:color="00FFFF" w:fill="00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FD6813"/>
    <w:pPr>
      <w:shd w:val="clear" w:color="00FFFF" w:fill="00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6">
    <w:name w:val="xl96"/>
    <w:basedOn w:val="Normal"/>
    <w:rsid w:val="00FD6813"/>
    <w:pPr>
      <w:shd w:val="clear" w:color="00FFFF" w:fill="00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FD6813"/>
    <w:pPr>
      <w:shd w:val="clear" w:color="00FFFF" w:fill="00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98">
    <w:name w:val="xl98"/>
    <w:basedOn w:val="Normal"/>
    <w:rsid w:val="00FD6813"/>
    <w:pPr>
      <w:shd w:val="clear" w:color="D8D8D8" w:fill="CCCC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9">
    <w:name w:val="xl99"/>
    <w:basedOn w:val="Normal"/>
    <w:rsid w:val="00FD6813"/>
    <w:pPr>
      <w:shd w:val="clear" w:color="D8D8D8" w:fill="CCCC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0">
    <w:name w:val="xl100"/>
    <w:basedOn w:val="Normal"/>
    <w:rsid w:val="00FD6813"/>
    <w:pPr>
      <w:shd w:val="clear" w:color="D9D9D9" w:fill="D9EA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1">
    <w:name w:val="xl101"/>
    <w:basedOn w:val="Normal"/>
    <w:rsid w:val="00FD6813"/>
    <w:pPr>
      <w:shd w:val="clear" w:color="FFFFFF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2">
    <w:name w:val="xl102"/>
    <w:basedOn w:val="Normal"/>
    <w:rsid w:val="00FD6813"/>
    <w:pPr>
      <w:shd w:val="clear" w:color="FFFFFF" w:fill="FFF2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3">
    <w:name w:val="xl103"/>
    <w:basedOn w:val="Normal"/>
    <w:rsid w:val="00FD681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4">
    <w:name w:val="xl104"/>
    <w:basedOn w:val="Normal"/>
    <w:rsid w:val="00FD681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5">
    <w:name w:val="xl105"/>
    <w:basedOn w:val="Normal"/>
    <w:rsid w:val="00FD6813"/>
    <w:pP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6">
    <w:name w:val="xl106"/>
    <w:basedOn w:val="Normal"/>
    <w:rsid w:val="00FD6813"/>
    <w:pPr>
      <w:shd w:val="clear" w:color="D9D9D9" w:fill="CFE2F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7">
    <w:name w:val="xl107"/>
    <w:basedOn w:val="Normal"/>
    <w:rsid w:val="00FD6813"/>
    <w:pPr>
      <w:shd w:val="clear" w:color="FFFFFF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8">
    <w:name w:val="xl108"/>
    <w:basedOn w:val="Normal"/>
    <w:rsid w:val="00FD6813"/>
    <w:pPr>
      <w:pBdr>
        <w:left w:val="single" w:sz="4" w:space="0" w:color="auto"/>
      </w:pBdr>
      <w:shd w:val="clear" w:color="D8D8D8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9">
    <w:name w:val="xl109"/>
    <w:basedOn w:val="Normal"/>
    <w:rsid w:val="00FD681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110">
    <w:name w:val="xl110"/>
    <w:basedOn w:val="Normal"/>
    <w:rsid w:val="00FD681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111">
    <w:name w:val="xl111"/>
    <w:basedOn w:val="Normal"/>
    <w:rsid w:val="00FD6813"/>
    <w:pPr>
      <w:pBdr>
        <w:left w:val="single" w:sz="4" w:space="0" w:color="auto"/>
      </w:pBd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12">
    <w:name w:val="xl112"/>
    <w:basedOn w:val="Normal"/>
    <w:rsid w:val="00FD6813"/>
    <w:pP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13">
    <w:name w:val="xl113"/>
    <w:basedOn w:val="Normal"/>
    <w:rsid w:val="00FD6813"/>
    <w:pPr>
      <w:shd w:val="clear" w:color="FFF2CC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4">
    <w:name w:val="xl114"/>
    <w:basedOn w:val="Normal"/>
    <w:rsid w:val="00FD6813"/>
    <w:pPr>
      <w:pBdr>
        <w:left w:val="single" w:sz="4" w:space="0" w:color="auto"/>
      </w:pBdr>
      <w:shd w:val="clear" w:color="D9D9D9" w:fill="CFE2F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5">
    <w:name w:val="xl115"/>
    <w:basedOn w:val="Normal"/>
    <w:rsid w:val="00FD6813"/>
    <w:pPr>
      <w:shd w:val="clear" w:color="D9D9D9" w:fill="CFE2F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6">
    <w:name w:val="xl116"/>
    <w:basedOn w:val="Normal"/>
    <w:rsid w:val="00FD6813"/>
    <w:pPr>
      <w:shd w:val="clear" w:color="D9D9D9" w:fill="CFE2F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A933"/>
      <w:sz w:val="24"/>
      <w:szCs w:val="24"/>
    </w:rPr>
  </w:style>
  <w:style w:type="paragraph" w:customStyle="1" w:styleId="xl117">
    <w:name w:val="xl117"/>
    <w:basedOn w:val="Normal"/>
    <w:rsid w:val="00FD681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18">
    <w:name w:val="xl118"/>
    <w:basedOn w:val="Normal"/>
    <w:rsid w:val="00FD6813"/>
    <w:pPr>
      <w:shd w:val="clear" w:color="D9D9D9" w:fill="CFE2F3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61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D6813"/>
    <w:pPr>
      <w:spacing w:after="0" w:line="240" w:lineRule="auto"/>
    </w:pPr>
  </w:style>
  <w:style w:type="character" w:customStyle="1" w:styleId="contentpasted0">
    <w:name w:val="contentpasted0"/>
    <w:basedOn w:val="DefaultParagraphFont"/>
    <w:rsid w:val="00FD6813"/>
  </w:style>
  <w:style w:type="paragraph" w:styleId="Header">
    <w:name w:val="header"/>
    <w:basedOn w:val="Normal"/>
    <w:link w:val="HeaderChar"/>
    <w:uiPriority w:val="99"/>
    <w:unhideWhenUsed/>
    <w:rsid w:val="00FD6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813"/>
    <w:rPr>
      <w:rFonts w:ascii="Calibri" w:eastAsia="Calibri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6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813"/>
    <w:rPr>
      <w:rFonts w:ascii="Calibri" w:eastAsia="Calibri" w:hAnsi="Calibri" w:cs="Calibri"/>
      <w:kern w:val="0"/>
      <w:lang w:eastAsia="en-GB"/>
      <w14:ligatures w14:val="none"/>
    </w:rPr>
  </w:style>
  <w:style w:type="numbering" w:customStyle="1" w:styleId="CurrentList1">
    <w:name w:val="Current List1"/>
    <w:uiPriority w:val="99"/>
    <w:rsid w:val="00FD6813"/>
  </w:style>
  <w:style w:type="numbering" w:customStyle="1" w:styleId="CurrentList2">
    <w:name w:val="Current List2"/>
    <w:uiPriority w:val="99"/>
    <w:rsid w:val="00FD6813"/>
  </w:style>
  <w:style w:type="paragraph" w:styleId="Subtitle">
    <w:name w:val="Subtitle"/>
    <w:basedOn w:val="Normal"/>
    <w:next w:val="Normal"/>
    <w:link w:val="SubtitleChar"/>
    <w:uiPriority w:val="11"/>
    <w:qFormat/>
    <w:rsid w:val="00FD681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D6813"/>
    <w:rPr>
      <w:rFonts w:ascii="Georgia" w:eastAsia="Georgia" w:hAnsi="Georgia" w:cs="Georgia"/>
      <w:i/>
      <w:color w:val="666666"/>
      <w:kern w:val="0"/>
      <w:sz w:val="48"/>
      <w:szCs w:val="48"/>
      <w:lang w:eastAsia="en-GB"/>
      <w14:ligatures w14:val="none"/>
    </w:rPr>
  </w:style>
  <w:style w:type="table" w:styleId="TableGrid">
    <w:name w:val="Table Grid"/>
    <w:basedOn w:val="TableNormal"/>
    <w:uiPriority w:val="39"/>
    <w:rsid w:val="00FD6813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6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Douce</dc:creator>
  <cp:keywords/>
  <dc:description/>
  <cp:lastModifiedBy>Gillian Douce</cp:lastModifiedBy>
  <cp:revision>2</cp:revision>
  <dcterms:created xsi:type="dcterms:W3CDTF">2023-06-08T14:39:00Z</dcterms:created>
  <dcterms:modified xsi:type="dcterms:W3CDTF">2023-06-08T14:41:00Z</dcterms:modified>
</cp:coreProperties>
</file>